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Overview of thirty health conditions (Spanish name or description given in brackets) used as a prop during interviews to solicit information from participants about their plant knowledge to treat these conditions</w:t>
      </w:r>
    </w:p>
    <w:tbl>
      <w:tblPr>
        <w:tblW w:w="9396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6"/>
      </w:tblGrid>
      <w:tr>
        <w:trPr/>
        <w:tc>
          <w:tcPr>
            <w:tcW w:w="9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.</w:t>
              <w:tab/>
              <w:t>diabete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iabetes/azúca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.</w:t>
              <w:tab/>
              <w:t>asthma/ chest congestion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sma/pecho apretad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.</w:t>
              <w:tab/>
              <w:t>diarrhea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iar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. </w:t>
              <w:tab/>
              <w:t>skin condition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blemas de la piel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und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erida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herpes zoster 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lebrilla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kin fungi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ongos de la pie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Pityriasis 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años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runcles (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acío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rn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quemadura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.</w:t>
              <w:tab/>
              <w:t>musculoskeletal disorder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lores de los huesos y músculo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eumatism/arthriti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eumatismo/artrit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rain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orcedura/esgui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uma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raumatismo de golp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k pain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lor de espald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.</w:t>
              <w:tab/>
              <w:t>respiratory infection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nfecciones respiratoria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onchiti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ronquit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gh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o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u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rip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d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esfriado/catarr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usiti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nusit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.</w:t>
              <w:tab/>
              <w:t>sexual and reproductive health problem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alud sexual y reproductiv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tility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nfertilidad/cuando alguien no puede tener bebes y quiere ten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aception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ntracepción/para ya no tener más beb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 and abortion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borto/para bajar la menstruació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strual pain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lor menstru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ginal discharg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lujo vaginal/flor blan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bor pain and puerperium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lor del parto y después del part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norrhea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onorrhea/enfermedad de la calle/enfermedad vené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phili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ífilis/enfermedad de la calle/enfermedad vené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potenc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mpotencia/fortaleza del hombr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pacing w:lineRule="auto" w:line="240" w:before="0" w:after="0"/>
              <w:ind w:left="900" w:hanging="9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cholesterol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lesterol alt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pacing w:lineRule="auto" w:line="240" w:before="0" w:after="0"/>
              <w:ind w:left="900" w:hanging="9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lood pressur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esió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260" w:leader="none"/>
              </w:tabs>
              <w:spacing w:lineRule="auto" w:line="240" w:before="0" w:after="0"/>
              <w:ind w:left="1620" w:hanging="7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blood pressur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esión al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260" w:leader="none"/>
              </w:tabs>
              <w:spacing w:lineRule="auto" w:line="240" w:before="0" w:after="0"/>
              <w:ind w:left="1620" w:hanging="7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blood pressur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esión baj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pacing w:lineRule="auto" w:line="240" w:before="0" w:after="0"/>
              <w:ind w:left="900" w:hanging="9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dney problems and kidney stones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blemas de riñones y botar piedra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ind w:left="9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224"/>
        </w:tabs>
        <w:ind w:left="1224" w:hanging="360"/>
      </w:pPr>
      <w:rPr/>
    </w:lvl>
  </w:abstractNum>
  <w:abstractNum w:abstractNumId="2">
    <w:lvl w:ilvl="0">
      <w:start w:val="8"/>
      <w:numFmt w:val="upperLetter"/>
      <w:lvlText w:val="%1."/>
      <w:lvlJc w:val="left"/>
      <w:pPr>
        <w:tabs>
          <w:tab w:val="num" w:pos="720"/>
        </w:tabs>
        <w:ind w:left="90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24"/>
        </w:tabs>
        <w:ind w:left="1224" w:hanging="360"/>
      </w:pPr>
      <w:rPr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1620" w:hanging="36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224"/>
        </w:tabs>
        <w:ind w:left="1224" w:hanging="360"/>
      </w:pPr>
      <w:rPr>
        <w:i w:val="false"/>
        <w:b w:val="fals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224"/>
        </w:tabs>
        <w:ind w:left="1224" w:hanging="360"/>
      </w:pPr>
      <w:rPr>
        <w:i w:val="false"/>
        <w:b w:val="false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1:23:00Z</dcterms:created>
  <dc:creator>Vandebroek, Ina</dc:creator>
  <dc:description/>
  <cp:keywords/>
  <dc:language>en-US</dc:language>
  <cp:lastModifiedBy>Ina</cp:lastModifiedBy>
  <dcterms:modified xsi:type="dcterms:W3CDTF">2012-04-28T13:30:00Z</dcterms:modified>
  <cp:revision>3</cp:revision>
  <dc:subject/>
  <dc:title/>
</cp:coreProperties>
</file>